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</w:rPr>
        <w:t>3.</w:t>
      </w:r>
      <w:r>
        <w:rPr>
          <w:rFonts w:cs="Times New Roman" w:ascii="Times New Roman" w:hAnsi="Times New Roman"/>
          <w:sz w:val="24"/>
        </w:rPr>
        <w:t xml:space="preserve"> The top 100 genes with the most m6A modification number in their transcriptional products.</w:t>
      </w:r>
    </w:p>
    <w:tbl>
      <w:tblPr>
        <w:tblW w:w="13684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463"/>
        <w:gridCol w:w="7832"/>
        <w:gridCol w:w="843"/>
        <w:gridCol w:w="576"/>
      </w:tblGrid>
      <w:tr>
        <w:trPr>
          <w:trHeight w:val="280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eneID </w:t>
            </w:r>
          </w:p>
        </w:tc>
        <w:tc>
          <w:tcPr>
            <w:tcW w:w="7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Typ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an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1</w:t>
            </w:r>
          </w:p>
        </w:tc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56.5</w:t>
            </w:r>
          </w:p>
        </w:tc>
        <w:tc>
          <w:tcPr>
            <w:tcW w:w="7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81853.1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NQ1OT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9821.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sense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4221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2576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910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4245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485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2209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731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537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953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767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76547.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9389.7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6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G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43631.10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5408.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1934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69.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KI6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48773.1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N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55657.2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D-3105H18.1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9693.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6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305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ST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51914.18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67.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C1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81143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LO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86472.19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65.8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AP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27914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1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846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81842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NPF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7724.1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NF21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3821.19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LGB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3230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6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N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65526.10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T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83857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63.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B7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4122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NPE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8778.1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61.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OD1L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38219.1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MS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6127.17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8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4962.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1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0120.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P1A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6963.1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T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96159.1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MT2D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7548.1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84674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P1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1711.1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1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873.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AP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22484.8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MT2C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55609.17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FHX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40836.1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F46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5614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TBN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5306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RC2C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7523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AP1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0776.19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7A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4270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H1L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6539.10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E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54654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RD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59433.1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K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3517.10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CA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9618.1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A1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9158.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TD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81555.19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VINP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4838.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transcribed_unprocessed_pseudogene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FHX4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91656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C19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05592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DHGA1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159.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F37A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75407.17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P1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66427.2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PTF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1634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2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R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47410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C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4982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VEP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10818.8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P35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5837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F37BP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4420.7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transcribed_processed_pseudogene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MT2A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8058.20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P290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98707.14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BC1D16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7291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NBP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53201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EBBP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005339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X15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3863.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T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5323.15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C3H13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23200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DO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01191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NT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0299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4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GF1R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40443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OBP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00106.19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E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4151.11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EA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02189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P1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00815.12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TAN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97694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D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65671.18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AP12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1016.16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E1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31018.18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C5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17983.17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cessed_transcript,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R14L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83530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cessed_transcript,protein_cod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8</w:t>
            </w:r>
          </w:p>
        </w:tc>
      </w:tr>
      <w:tr>
        <w:trPr>
          <w:trHeight w:val="280" w:hRule="atLeast"/>
        </w:trPr>
        <w:tc>
          <w:tcPr>
            <w:tcW w:w="1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EKHG4B</w:t>
            </w:r>
          </w:p>
        </w:tc>
        <w:tc>
          <w:tcPr>
            <w:tcW w:w="24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53404.13</w:t>
            </w:r>
          </w:p>
        </w:tc>
        <w:tc>
          <w:tcPr>
            <w:tcW w:w="7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_coding,retained_intr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</w:t>
            </w:r>
          </w:p>
        </w:tc>
      </w:tr>
      <w:tr>
        <w:trPr>
          <w:trHeight w:val="280" w:hRule="atLeast"/>
        </w:trPr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P1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45734.18</w:t>
            </w:r>
          </w:p>
        </w:tc>
        <w:tc>
          <w:tcPr>
            <w:tcW w:w="7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sense_mediated_decay,protein_coding,retained_intr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: The number of m6A modific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0:38:00Z</dcterms:created>
  <dc:creator>吼</dc:creator>
  <dc:description/>
  <cp:keywords/>
  <dc:language>en-US</dc:language>
  <cp:lastModifiedBy>Xygpyynew</cp:lastModifiedBy>
  <dcterms:modified xsi:type="dcterms:W3CDTF">2020-05-15T15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